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23355" w14:textId="77777777" w:rsidR="00F4400A" w:rsidRDefault="00F4400A" w:rsidP="00F4400A">
      <w:pPr>
        <w:rPr>
          <w:rFonts w:cs="Times New Roman"/>
          <w:szCs w:val="24"/>
        </w:rPr>
      </w:pPr>
      <w:bookmarkStart w:id="0" w:name="_Hlk83153175"/>
      <w:r>
        <w:rPr>
          <w:rFonts w:cs="Times New Roman"/>
          <w:b/>
          <w:bCs/>
          <w:szCs w:val="24"/>
        </w:rPr>
        <w:t>S5</w:t>
      </w:r>
      <w:r w:rsidRPr="00147D7B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Table</w:t>
      </w:r>
      <w:r w:rsidRPr="00147D7B">
        <w:rPr>
          <w:rFonts w:cs="Times New Roman"/>
          <w:szCs w:val="24"/>
        </w:rPr>
        <w:t>: Amino acid comparisons of the structural and non-structural proteins between different Middelburg virus strains. Only positions where changes occurred as compared to MIDV SAE25/11 are indicated. Numbering refers to sequence positions of isolate SAE25/11. Changes in ZRU099/17 and ZRUH399/17 as compared to MIDV SAE25/11 are highlighted in grey.</w:t>
      </w:r>
    </w:p>
    <w:tbl>
      <w:tblPr>
        <w:tblpPr w:vertAnchor="text" w:tblpXSpec="center" w:tblpY="1"/>
        <w:tblOverlap w:val="never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61"/>
        <w:gridCol w:w="648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567"/>
      </w:tblGrid>
      <w:tr w:rsidR="00F4400A" w:rsidRPr="00335D45" w14:paraId="056159F3" w14:textId="77777777" w:rsidTr="00F12C94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1E18273C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egion</w:t>
            </w:r>
          </w:p>
        </w:tc>
        <w:tc>
          <w:tcPr>
            <w:tcW w:w="17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5FD1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nsP1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B427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nsP2</w:t>
            </w:r>
          </w:p>
        </w:tc>
      </w:tr>
      <w:tr w:rsidR="00F4400A" w:rsidRPr="00335D45" w14:paraId="61BA6655" w14:textId="77777777" w:rsidTr="00F12C94">
        <w:trPr>
          <w:trHeight w:val="42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471C8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mino acid position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DC97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6C2D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D45B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92DC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4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D845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8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A795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3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DA48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8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D58B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2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1022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3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C695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6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0DF2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8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CD04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9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E0A3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1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B514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1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8D99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2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071C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3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A167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DBDE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6</w:t>
            </w:r>
          </w:p>
        </w:tc>
      </w:tr>
      <w:tr w:rsidR="00F4400A" w:rsidRPr="00335D45" w14:paraId="343B6C7A" w14:textId="77777777" w:rsidTr="00F12C9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4C5E9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IDV SAE25/1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95F3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6F6E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AFD0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9817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83AD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66C6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96F8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86C3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CD34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1F4F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FFEC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DD79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D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541E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D363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5E84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B93E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D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6B92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AB12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</w:tr>
      <w:tr w:rsidR="00F4400A" w:rsidRPr="00335D45" w14:paraId="5D4CF6CB" w14:textId="77777777" w:rsidTr="00F12C9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D6474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IDV 85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391B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97EE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56B6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7582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E311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E973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C4B4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1FB3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FBEB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3E90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002D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8F22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D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DAC8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0E7B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689E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48F9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D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5BB0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491D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D</w:t>
            </w:r>
          </w:p>
        </w:tc>
      </w:tr>
      <w:tr w:rsidR="00F4400A" w:rsidRPr="00335D45" w14:paraId="13ECFB1B" w14:textId="77777777" w:rsidTr="00F12C9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4C154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IDV ArB-842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9AFD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AF25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EDDE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39D8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FA0E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DB69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2501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753C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6CA5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C868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1C19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D576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02E6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08FD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AF8F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D9E4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D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DEA6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543F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</w:tr>
      <w:tr w:rsidR="00F4400A" w:rsidRPr="00335D45" w14:paraId="212C7D42" w14:textId="77777777" w:rsidTr="00F12C9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9E55F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IDV ArTB-529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1279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8503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9A2E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B1A6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010B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E4AF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FDE8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97D6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C161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8ED2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W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F388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9605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D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1279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8CB1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3CEC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1771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D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1DD4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2002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</w:tr>
      <w:tr w:rsidR="00F4400A" w:rsidRPr="00335D45" w14:paraId="652246CE" w14:textId="77777777" w:rsidTr="00F12C9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E2372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ZRU099/1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2976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7B6E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02C8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4C9A3AB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53CB9DB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DDBB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2292760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620F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B6F5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AF44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A574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338E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D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BC44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56A5EA2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3C41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2F56608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0E68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9266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</w:tr>
      <w:tr w:rsidR="00F4400A" w:rsidRPr="00335D45" w14:paraId="4F180729" w14:textId="77777777" w:rsidTr="00F12C94">
        <w:trPr>
          <w:trHeight w:val="315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3386E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ZRUH399/1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8CDD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EABD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444E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7BC4494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C103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6323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06E7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0299F3F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026E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29C7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2549FC9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H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CFC6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D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4A1B244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H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B881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1B5F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DF6F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D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7DA0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3A11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</w:tr>
      <w:tr w:rsidR="00F4400A" w:rsidRPr="00335D45" w14:paraId="1D8A6CAE" w14:textId="77777777" w:rsidTr="00F12C9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789E2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egion</w:t>
            </w:r>
          </w:p>
        </w:tc>
        <w:tc>
          <w:tcPr>
            <w:tcW w:w="17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182B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nsP2</w:t>
            </w:r>
          </w:p>
        </w:tc>
        <w:tc>
          <w:tcPr>
            <w:tcW w:w="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0514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nsP3</w:t>
            </w:r>
          </w:p>
        </w:tc>
      </w:tr>
      <w:tr w:rsidR="00F4400A" w:rsidRPr="00335D45" w14:paraId="5BEA9615" w14:textId="77777777" w:rsidTr="00F12C94">
        <w:trPr>
          <w:trHeight w:val="405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813EB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mino acid position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10DD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9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DBBE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9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ED7A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6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4CF4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9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FCE8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2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1CEE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3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B5BE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7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224B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8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7018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1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286B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8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6D8D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6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8CEE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7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71D6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78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F16C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1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A033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5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A724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9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E0BA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9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17F3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49</w:t>
            </w:r>
          </w:p>
        </w:tc>
      </w:tr>
      <w:tr w:rsidR="00F4400A" w:rsidRPr="00335D45" w14:paraId="0EC418A3" w14:textId="77777777" w:rsidTr="00F12C9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C7E71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IDV SAE25/1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B949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008A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9819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CF57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D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1A2E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28AF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A486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8580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50E3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FCE8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36D8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ED04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A138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B2D8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E82F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2046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0E89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7FA2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</w:tr>
      <w:tr w:rsidR="00F4400A" w:rsidRPr="00335D45" w14:paraId="56DDA4AB" w14:textId="77777777" w:rsidTr="00F12C9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1EBBA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IDV 85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CEF2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E6D1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B528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B1DE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7EF1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CA8C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3257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1444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K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485B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BCE4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51DC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37C8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C69A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F2BF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6E1A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B704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E240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85BF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</w:tr>
      <w:tr w:rsidR="00F4400A" w:rsidRPr="00335D45" w14:paraId="77C6FEB1" w14:textId="77777777" w:rsidTr="00F12C9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310F6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IDV ArB-842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E62D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3ACA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3398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2554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D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EFE0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34B7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2418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8040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028C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A6EF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06E9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FAE2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8444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0A0F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C655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8C89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4511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7287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</w:tr>
      <w:tr w:rsidR="00F4400A" w:rsidRPr="00335D45" w14:paraId="17E030B7" w14:textId="77777777" w:rsidTr="00F12C9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5BA5F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IDV ArTB-529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BA1E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F217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49AF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8E3E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D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C9C7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A6E5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90BC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4AB6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0626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C47B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8DF3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8652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D3BA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6F94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69AE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2201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4AE8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7302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</w:tr>
      <w:tr w:rsidR="00F4400A" w:rsidRPr="00335D45" w14:paraId="1810320F" w14:textId="77777777" w:rsidTr="00F12C9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9A923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ZRU099/1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039A503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Q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4708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0F5CB78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914B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D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589BF76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K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E5B3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E4D6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C758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4D73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039E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A619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E64F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4883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96A3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C6C1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21EC6DD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F0B7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7310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</w:tr>
      <w:tr w:rsidR="00F4400A" w:rsidRPr="00335D45" w14:paraId="7B4EEEFC" w14:textId="77777777" w:rsidTr="00F12C94">
        <w:trPr>
          <w:trHeight w:val="315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D277D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ZRUH399/1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0CF8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68E8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720D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2E63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D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6A23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49FA412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20A2EE0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H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17EF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59C0CB6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H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924E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9D25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7295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19E9273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2091A56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D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0E82F3A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B017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45FB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1DD7CFE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</w:t>
            </w:r>
          </w:p>
        </w:tc>
      </w:tr>
      <w:tr w:rsidR="00F4400A" w:rsidRPr="00335D45" w14:paraId="20548F11" w14:textId="77777777" w:rsidTr="00F12C94">
        <w:trPr>
          <w:trHeight w:val="315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32A3E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egion</w:t>
            </w:r>
          </w:p>
        </w:tc>
        <w:tc>
          <w:tcPr>
            <w:tcW w:w="17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8473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nsP3</w:t>
            </w:r>
          </w:p>
        </w:tc>
        <w:tc>
          <w:tcPr>
            <w:tcW w:w="1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0054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nsP4</w:t>
            </w:r>
          </w:p>
        </w:tc>
        <w:tc>
          <w:tcPr>
            <w:tcW w:w="1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6826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Capsid</w:t>
            </w:r>
          </w:p>
        </w:tc>
      </w:tr>
      <w:tr w:rsidR="00F4400A" w:rsidRPr="00335D45" w14:paraId="78D7D473" w14:textId="77777777" w:rsidTr="00F12C94">
        <w:trPr>
          <w:trHeight w:val="405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1521F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mino acid position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84C0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7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9571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6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E460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6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1310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6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2425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78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6EB6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8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291C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3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08A8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4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FAFE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4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B9CE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F83B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4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DD57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7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3B82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1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BD22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93DC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352C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AAC0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5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744D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02</w:t>
            </w:r>
          </w:p>
        </w:tc>
      </w:tr>
      <w:tr w:rsidR="00F4400A" w:rsidRPr="00335D45" w14:paraId="43E9C2E0" w14:textId="77777777" w:rsidTr="00F12C9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E2768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IDV SAE25/1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A7C5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14BA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13AE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CE6C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K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EA26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A481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BF33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F726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4D44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1639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76F7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C755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D374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FB9D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96CA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9628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5F9E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0445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</w:tr>
      <w:tr w:rsidR="00F4400A" w:rsidRPr="00335D45" w14:paraId="3EE7C8DE" w14:textId="77777777" w:rsidTr="00F12C9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5D121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IDV 85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4E35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1458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4771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8FA0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CCE7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A534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9714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Y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CA51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712F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F67D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09D3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Q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B501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B924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6F85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31AC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7C61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86E1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3AE7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</w:tr>
      <w:tr w:rsidR="00F4400A" w:rsidRPr="00335D45" w14:paraId="74711891" w14:textId="77777777" w:rsidTr="00F12C9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1BFBE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IDV ArB-842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5C6B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573D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A91C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7EE8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6FD2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A6C8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33D9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E473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F94E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1108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4E3D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Q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66BA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DB64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5660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7FDE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434D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C4FF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35B4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</w:tr>
      <w:tr w:rsidR="00F4400A" w:rsidRPr="00335D45" w14:paraId="7AB1AA60" w14:textId="77777777" w:rsidTr="00F12C9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85D00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IDV ArTB-529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4993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7F45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530D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F079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2E5C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5C66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A3A3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7F1B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02FD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79CA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174D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Q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BD1C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B23A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49C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34E0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48B5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1DED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FE42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</w:tr>
      <w:tr w:rsidR="00F4400A" w:rsidRPr="00335D45" w14:paraId="46594138" w14:textId="77777777" w:rsidTr="00F12C9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213C6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ZRU099/1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D3FD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5E0D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492F362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D49D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K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7790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9ED6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5AB0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324E721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W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B108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5EBC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41A2F7E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Q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240C2A4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01BE16A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87F2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2DDA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D279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62152F0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A624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</w:tr>
      <w:tr w:rsidR="00F4400A" w:rsidRPr="00335D45" w14:paraId="1275F7F5" w14:textId="77777777" w:rsidTr="00F12C94">
        <w:trPr>
          <w:trHeight w:val="315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7CBBF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ZRUH399/1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0466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0959224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5B1C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0DB0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K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08CC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6000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B831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15AA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1B1EB8C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30EC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7E7B688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Q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A4C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CC2C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A487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B630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32DB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D3FA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132F239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H</w:t>
            </w:r>
          </w:p>
        </w:tc>
      </w:tr>
      <w:tr w:rsidR="00F4400A" w:rsidRPr="00335D45" w14:paraId="36E8818A" w14:textId="77777777" w:rsidTr="00F12C94">
        <w:trPr>
          <w:trHeight w:val="285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63524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egion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1765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Capsid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53C9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E3</w:t>
            </w:r>
          </w:p>
        </w:tc>
        <w:tc>
          <w:tcPr>
            <w:tcW w:w="1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2896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E2</w:t>
            </w:r>
          </w:p>
        </w:tc>
        <w:tc>
          <w:tcPr>
            <w:tcW w:w="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D393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6K</w:t>
            </w:r>
          </w:p>
        </w:tc>
        <w:tc>
          <w:tcPr>
            <w:tcW w:w="1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99B5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E1</w:t>
            </w:r>
          </w:p>
        </w:tc>
      </w:tr>
      <w:tr w:rsidR="00F4400A" w:rsidRPr="00335D45" w14:paraId="6E0748F1" w14:textId="77777777" w:rsidTr="00F12C94">
        <w:trPr>
          <w:trHeight w:val="315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E626D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mino acid position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2BA8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4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991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015A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B324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5D29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CFF9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5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60CA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7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184B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9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C627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7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9C20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6324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2D70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0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02B9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1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4357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2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3DD4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2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C34A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8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D827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30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2677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77</w:t>
            </w:r>
          </w:p>
        </w:tc>
      </w:tr>
      <w:tr w:rsidR="00F4400A" w:rsidRPr="00335D45" w14:paraId="3E62376C" w14:textId="77777777" w:rsidTr="00F12C9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63F29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IDV SAE25/1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1DA3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E47E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9386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W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62FF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C1C4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5DD6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BC42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1298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297E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94DE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F905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0E3E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2B76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3D37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5957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Y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4BAE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Q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2BEE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28A5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</w:tr>
      <w:tr w:rsidR="00F4400A" w:rsidRPr="00335D45" w14:paraId="53B9FC00" w14:textId="77777777" w:rsidTr="00F12C9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501F9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IDV 85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9A23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031D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5624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8B8E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95D3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9D9E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A35D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10DD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BDD0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BF23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7440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98E8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E47B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1C31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64F7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Y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3DA8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Q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44E4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AF73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</w:tr>
      <w:tr w:rsidR="00F4400A" w:rsidRPr="00335D45" w14:paraId="6E071989" w14:textId="77777777" w:rsidTr="00F12C9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566BE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IDV ArB-842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3393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7346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0F33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00CA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243E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4AC1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AFC1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6FE36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34C5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5511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4E03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B217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F602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9233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8EDC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Y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64A8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H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6CE9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0B97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</w:tr>
      <w:tr w:rsidR="00F4400A" w:rsidRPr="00335D45" w14:paraId="2234705D" w14:textId="77777777" w:rsidTr="00F12C9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B95C8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IDV ArTB-529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DDA9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8CBB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D2AE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331C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8E3E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AE0A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8CC5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5156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3EA5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2BD9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102F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C33F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Q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19FC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9A5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918A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28DF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Q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DF0E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FF7D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</w:tr>
      <w:tr w:rsidR="00F4400A" w:rsidRPr="00335D45" w14:paraId="05D09626" w14:textId="77777777" w:rsidTr="00F12C9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77787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ZRU099/1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0F41446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A968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239ED60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66BF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02E9BCC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Q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5BFAE48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E9DB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089436B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3D2C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62BA4DB9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490D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571C2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9D74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564D0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95B9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Y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C624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Q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3AF46D7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4E17E59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K</w:t>
            </w:r>
          </w:p>
        </w:tc>
      </w:tr>
      <w:tr w:rsidR="00F4400A" w:rsidRPr="00335D45" w14:paraId="39B65345" w14:textId="77777777" w:rsidTr="00F12C94">
        <w:trPr>
          <w:trHeight w:val="315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E8AD" w14:textId="77777777" w:rsidR="00F4400A" w:rsidRPr="00335D45" w:rsidRDefault="00F4400A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ZRUH399/1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617098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CD4F088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D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01C7A9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670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0FFF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A54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16A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665A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686E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26B7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23C1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84E5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4FE209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A4DD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81DC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Y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AB04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Q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27986FB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V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0C73" w14:textId="77777777" w:rsidR="00F4400A" w:rsidRPr="00335D45" w:rsidRDefault="00F4400A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335D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</w:tr>
    </w:tbl>
    <w:p w14:paraId="36BD4D1C" w14:textId="77777777" w:rsidR="006906B0" w:rsidRDefault="006906B0"/>
    <w:sectPr w:rsidR="006906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20C08"/>
    <w:multiLevelType w:val="multilevel"/>
    <w:tmpl w:val="27C8A0A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375271EA"/>
    <w:multiLevelType w:val="multilevel"/>
    <w:tmpl w:val="608685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C5F42E6"/>
    <w:multiLevelType w:val="hybridMultilevel"/>
    <w:tmpl w:val="95A2CCDC"/>
    <w:lvl w:ilvl="0" w:tplc="59C40A96">
      <w:start w:val="1"/>
      <w:numFmt w:val="decimal"/>
      <w:pStyle w:val="Heading4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pStyle w:val="Heading4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47630A"/>
    <w:multiLevelType w:val="hybridMultilevel"/>
    <w:tmpl w:val="71F89714"/>
    <w:lvl w:ilvl="0" w:tplc="21B8FFEC">
      <w:start w:val="1"/>
      <w:numFmt w:val="decimal"/>
      <w:lvlText w:val="1.%1."/>
      <w:lvlJc w:val="left"/>
      <w:pPr>
        <w:ind w:left="8092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8812" w:hanging="360"/>
      </w:pPr>
    </w:lvl>
    <w:lvl w:ilvl="2" w:tplc="1C09001B" w:tentative="1">
      <w:start w:val="1"/>
      <w:numFmt w:val="lowerRoman"/>
      <w:lvlText w:val="%3."/>
      <w:lvlJc w:val="right"/>
      <w:pPr>
        <w:ind w:left="9532" w:hanging="180"/>
      </w:pPr>
    </w:lvl>
    <w:lvl w:ilvl="3" w:tplc="1C09000F" w:tentative="1">
      <w:start w:val="1"/>
      <w:numFmt w:val="decimal"/>
      <w:lvlText w:val="%4."/>
      <w:lvlJc w:val="left"/>
      <w:pPr>
        <w:ind w:left="10252" w:hanging="360"/>
      </w:pPr>
    </w:lvl>
    <w:lvl w:ilvl="4" w:tplc="1C090019" w:tentative="1">
      <w:start w:val="1"/>
      <w:numFmt w:val="lowerLetter"/>
      <w:lvlText w:val="%5."/>
      <w:lvlJc w:val="left"/>
      <w:pPr>
        <w:ind w:left="10972" w:hanging="360"/>
      </w:pPr>
    </w:lvl>
    <w:lvl w:ilvl="5" w:tplc="1C09001B" w:tentative="1">
      <w:start w:val="1"/>
      <w:numFmt w:val="lowerRoman"/>
      <w:lvlText w:val="%6."/>
      <w:lvlJc w:val="right"/>
      <w:pPr>
        <w:ind w:left="11692" w:hanging="180"/>
      </w:pPr>
    </w:lvl>
    <w:lvl w:ilvl="6" w:tplc="1C09000F" w:tentative="1">
      <w:start w:val="1"/>
      <w:numFmt w:val="decimal"/>
      <w:lvlText w:val="%7."/>
      <w:lvlJc w:val="left"/>
      <w:pPr>
        <w:ind w:left="12412" w:hanging="360"/>
      </w:pPr>
    </w:lvl>
    <w:lvl w:ilvl="7" w:tplc="1C090019" w:tentative="1">
      <w:start w:val="1"/>
      <w:numFmt w:val="lowerLetter"/>
      <w:lvlText w:val="%8."/>
      <w:lvlJc w:val="left"/>
      <w:pPr>
        <w:ind w:left="13132" w:hanging="360"/>
      </w:pPr>
    </w:lvl>
    <w:lvl w:ilvl="8" w:tplc="1C09001B" w:tentative="1">
      <w:start w:val="1"/>
      <w:numFmt w:val="lowerRoman"/>
      <w:lvlText w:val="%9."/>
      <w:lvlJc w:val="right"/>
      <w:pPr>
        <w:ind w:left="13852" w:hanging="180"/>
      </w:pPr>
    </w:lvl>
  </w:abstractNum>
  <w:abstractNum w:abstractNumId="4" w15:restartNumberingAfterBreak="0">
    <w:nsid w:val="518C287C"/>
    <w:multiLevelType w:val="multilevel"/>
    <w:tmpl w:val="901059C4"/>
    <w:lvl w:ilvl="0">
      <w:start w:val="1"/>
      <w:numFmt w:val="decimal"/>
      <w:lvlText w:val="1.1.%1."/>
      <w:lvlJc w:val="left"/>
      <w:pPr>
        <w:ind w:left="144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88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0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7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rFonts w:hint="default"/>
      </w:rPr>
    </w:lvl>
  </w:abstractNum>
  <w:abstractNum w:abstractNumId="5" w15:restartNumberingAfterBreak="0">
    <w:nsid w:val="7F582316"/>
    <w:multiLevelType w:val="multilevel"/>
    <w:tmpl w:val="3118D5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7F9E2D46"/>
    <w:multiLevelType w:val="multilevel"/>
    <w:tmpl w:val="B16AA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Dis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7FC62C32"/>
    <w:multiLevelType w:val="multilevel"/>
    <w:tmpl w:val="613E1684"/>
    <w:lvl w:ilvl="0">
      <w:start w:val="1"/>
      <w:numFmt w:val="decimal"/>
      <w:pStyle w:val="DissHead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DissHead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0"/>
  </w:num>
  <w:num w:numId="5">
    <w:abstractNumId w:val="0"/>
  </w:num>
  <w:num w:numId="6">
    <w:abstractNumId w:val="7"/>
  </w:num>
  <w:num w:numId="7">
    <w:abstractNumId w:val="3"/>
  </w:num>
  <w:num w:numId="8">
    <w:abstractNumId w:val="4"/>
  </w:num>
  <w:num w:numId="9">
    <w:abstractNumId w:val="6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4400A"/>
    <w:rsid w:val="00035613"/>
    <w:rsid w:val="000F2136"/>
    <w:rsid w:val="00495C08"/>
    <w:rsid w:val="006811E5"/>
    <w:rsid w:val="006906B0"/>
    <w:rsid w:val="009C40A2"/>
    <w:rsid w:val="00B920B3"/>
    <w:rsid w:val="00E445A8"/>
    <w:rsid w:val="00E746A8"/>
    <w:rsid w:val="00EB781F"/>
    <w:rsid w:val="00EC6999"/>
    <w:rsid w:val="00F44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530353"/>
  <w15:chartTrackingRefBased/>
  <w15:docId w15:val="{A0560448-2045-4E2F-8812-E072C8FD6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00A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C40A2"/>
    <w:pPr>
      <w:keepNext/>
      <w:keepLines/>
      <w:spacing w:before="240" w:after="0" w:line="259" w:lineRule="auto"/>
      <w:outlineLvl w:val="0"/>
    </w:pPr>
    <w:rPr>
      <w:rFonts w:ascii="Arial" w:eastAsiaTheme="majorEastAsia" w:hAnsi="Arial" w:cstheme="majorBidi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445A8"/>
    <w:pPr>
      <w:keepNext/>
      <w:keepLines/>
      <w:numPr>
        <w:ilvl w:val="1"/>
        <w:numId w:val="11"/>
      </w:numPr>
      <w:spacing w:before="160" w:after="120" w:line="360" w:lineRule="auto"/>
      <w:jc w:val="both"/>
      <w:outlineLvl w:val="1"/>
    </w:pPr>
    <w:rPr>
      <w:rFonts w:eastAsiaTheme="majorEastAsia" w:cs="Times New Roman"/>
      <w:b/>
      <w:b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445A8"/>
    <w:pPr>
      <w:keepNext/>
      <w:keepLines/>
      <w:numPr>
        <w:ilvl w:val="2"/>
        <w:numId w:val="11"/>
      </w:numPr>
      <w:tabs>
        <w:tab w:val="num" w:pos="720"/>
      </w:tabs>
      <w:spacing w:before="40" w:after="0"/>
      <w:contextualSpacing/>
      <w:outlineLvl w:val="2"/>
    </w:pPr>
    <w:rPr>
      <w:rFonts w:eastAsiaTheme="majorEastAsia" w:cs="Times New Roman"/>
      <w:b/>
      <w:bCs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9"/>
    <w:semiHidden/>
    <w:unhideWhenUsed/>
    <w:qFormat/>
    <w:rsid w:val="009C40A2"/>
    <w:pPr>
      <w:numPr>
        <w:numId w:val="2"/>
      </w:numPr>
      <w:ind w:hanging="720"/>
      <w:outlineLvl w:val="3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0A2"/>
    <w:rPr>
      <w:rFonts w:ascii="Arial" w:eastAsiaTheme="majorEastAsia" w:hAnsi="Arial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45A8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0A2"/>
    <w:rPr>
      <w:rFonts w:ascii="Arial" w:eastAsiaTheme="majorEastAsia" w:hAnsi="Arial" w:cstheme="majorBidi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445A8"/>
    <w:rPr>
      <w:rFonts w:ascii="Times New Roman" w:eastAsiaTheme="majorEastAsia" w:hAnsi="Times New Roman" w:cs="Times New Roman"/>
      <w:b/>
      <w:bCs/>
      <w:sz w:val="24"/>
      <w:szCs w:val="24"/>
    </w:rPr>
  </w:style>
  <w:style w:type="paragraph" w:customStyle="1" w:styleId="DissHead2">
    <w:name w:val="Diss Head 2"/>
    <w:basedOn w:val="Heading2"/>
    <w:link w:val="DissHead2Char"/>
    <w:autoRedefine/>
    <w:qFormat/>
    <w:rsid w:val="00B920B3"/>
    <w:pPr>
      <w:numPr>
        <w:numId w:val="6"/>
      </w:numPr>
      <w:tabs>
        <w:tab w:val="left" w:pos="0"/>
      </w:tabs>
      <w:spacing w:line="480" w:lineRule="auto"/>
      <w:ind w:left="0" w:hanging="284"/>
      <w:contextualSpacing/>
      <w:jc w:val="left"/>
    </w:pPr>
    <w:rPr>
      <w:bCs w:val="0"/>
      <w:lang w:eastAsia="en-ZA"/>
    </w:rPr>
  </w:style>
  <w:style w:type="character" w:customStyle="1" w:styleId="DissHead2Char">
    <w:name w:val="Diss Head 2 Char"/>
    <w:basedOn w:val="Heading2Char"/>
    <w:link w:val="DissHead2"/>
    <w:rsid w:val="00B920B3"/>
    <w:rPr>
      <w:rFonts w:ascii="Times New Roman" w:eastAsiaTheme="majorEastAsia" w:hAnsi="Times New Roman" w:cs="Times New Roman"/>
      <w:b/>
      <w:bCs w:val="0"/>
      <w:sz w:val="24"/>
      <w:szCs w:val="24"/>
      <w:lang w:eastAsia="en-ZA"/>
    </w:rPr>
  </w:style>
  <w:style w:type="paragraph" w:customStyle="1" w:styleId="DisHeading3">
    <w:name w:val="Dis Heading 3"/>
    <w:basedOn w:val="Heading3"/>
    <w:link w:val="DisHeading3Char"/>
    <w:autoRedefine/>
    <w:qFormat/>
    <w:rsid w:val="00E746A8"/>
    <w:pPr>
      <w:numPr>
        <w:numId w:val="10"/>
      </w:numPr>
      <w:tabs>
        <w:tab w:val="clear" w:pos="2160"/>
      </w:tabs>
      <w:ind w:left="0" w:hanging="284"/>
    </w:pPr>
    <w:rPr>
      <w:bCs w:val="0"/>
    </w:rPr>
  </w:style>
  <w:style w:type="character" w:customStyle="1" w:styleId="DisHeading3Char">
    <w:name w:val="Dis Heading 3 Char"/>
    <w:basedOn w:val="Heading3Char"/>
    <w:link w:val="DisHeading3"/>
    <w:rsid w:val="00E746A8"/>
    <w:rPr>
      <w:rFonts w:ascii="Times New Roman" w:eastAsiaTheme="majorEastAsia" w:hAnsi="Times New Roman" w:cs="Times New Roman"/>
      <w:b/>
      <w:bCs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ourie</dc:creator>
  <cp:keywords/>
  <dc:description/>
  <cp:lastModifiedBy>Isabel Fourie</cp:lastModifiedBy>
  <cp:revision>2</cp:revision>
  <dcterms:created xsi:type="dcterms:W3CDTF">2021-12-06T18:15:00Z</dcterms:created>
  <dcterms:modified xsi:type="dcterms:W3CDTF">2021-12-06T18:15:00Z</dcterms:modified>
</cp:coreProperties>
</file>